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6D4" w:rsidRPr="00A37C05" w:rsidRDefault="00A37C05">
      <w:pPr>
        <w:rPr>
          <w:rFonts w:ascii="Times New Roman" w:hAnsi="Times New Roman" w:cs="Times New Roman"/>
          <w:b/>
          <w:sz w:val="24"/>
          <w:szCs w:val="24"/>
        </w:rPr>
      </w:pPr>
      <w:r w:rsidRPr="00A37C05">
        <w:rPr>
          <w:rFonts w:ascii="Times New Roman" w:hAnsi="Times New Roman" w:cs="Times New Roman"/>
          <w:b/>
          <w:sz w:val="24"/>
          <w:szCs w:val="24"/>
        </w:rPr>
        <w:t>S3 Table.</w:t>
      </w:r>
      <w:bookmarkStart w:id="0" w:name="_GoBack"/>
      <w:bookmarkEnd w:id="0"/>
    </w:p>
    <w:tbl>
      <w:tblPr>
        <w:tblStyle w:val="TableGrid"/>
        <w:tblW w:w="6493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743"/>
        <w:gridCol w:w="3277"/>
      </w:tblGrid>
      <w:tr w:rsidR="00A37C05" w:rsidRPr="003324A5" w:rsidTr="00057A55">
        <w:tc>
          <w:tcPr>
            <w:tcW w:w="1473" w:type="dxa"/>
            <w:tcBorders>
              <w:bottom w:val="single" w:sz="4" w:space="0" w:color="auto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rus infection</w:t>
            </w:r>
          </w:p>
        </w:tc>
        <w:tc>
          <w:tcPr>
            <w:tcW w:w="1743" w:type="dxa"/>
            <w:tcBorders>
              <w:bottom w:val="single" w:sz="4" w:space="0" w:color="auto"/>
            </w:tcBorders>
            <w:shd w:val="clear" w:color="auto" w:fill="auto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 Accession No.</w:t>
            </w:r>
          </w:p>
        </w:tc>
        <w:tc>
          <w:tcPr>
            <w:tcW w:w="3277" w:type="dxa"/>
            <w:tcBorders>
              <w:bottom w:val="single" w:sz="4" w:space="0" w:color="auto"/>
            </w:tcBorders>
            <w:shd w:val="clear" w:color="auto" w:fill="auto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imer sequences</w:t>
            </w:r>
          </w:p>
        </w:tc>
      </w:tr>
      <w:tr w:rsidR="00A37C05" w:rsidRPr="003324A5" w:rsidTr="00057A55">
        <w:trPr>
          <w:trHeight w:val="557"/>
        </w:trPr>
        <w:tc>
          <w:tcPr>
            <w:tcW w:w="1473" w:type="dxa"/>
            <w:vMerge w:val="restart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V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L017469</w:t>
            </w:r>
          </w:p>
        </w:tc>
        <w:tc>
          <w:tcPr>
            <w:tcW w:w="3277" w:type="dxa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CTACTGTGCCGGATTCTGT</w:t>
            </w:r>
          </w:p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TTGGACTGAACAGCAGAGC</w:t>
            </w:r>
          </w:p>
        </w:tc>
      </w:tr>
      <w:tr w:rsidR="00A37C05" w:rsidRPr="003324A5" w:rsidTr="00057A55">
        <w:trPr>
          <w:trHeight w:val="458"/>
        </w:trPr>
        <w:tc>
          <w:tcPr>
            <w:tcW w:w="1473" w:type="dxa"/>
            <w:vMerge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L000080</w:t>
            </w:r>
          </w:p>
        </w:tc>
        <w:tc>
          <w:tcPr>
            <w:tcW w:w="3277" w:type="dxa"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CTCCGACAACTCGGATTTC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TCTTGCCGAGAAGGGAGTT</w:t>
            </w:r>
          </w:p>
        </w:tc>
      </w:tr>
      <w:tr w:rsidR="00A37C05" w:rsidRPr="003324A5" w:rsidTr="00057A55">
        <w:trPr>
          <w:trHeight w:val="549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6704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TCTGGGTTGGTACTCCG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CTCGTCAGAACGATACGTGA</w:t>
            </w:r>
          </w:p>
        </w:tc>
      </w:tr>
      <w:tr w:rsidR="00A37C05" w:rsidRPr="003324A5" w:rsidTr="00057A55">
        <w:trPr>
          <w:trHeight w:val="792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6953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CTGCTGCTGAAGATCAACC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GGAGTTTCCATTGGAGCTG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L003844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GGCTATCCCATTGGCAAC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TGGGTAGCTTGGTTGATGC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12441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GGATGTGGAGATTGCCGA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GTTGTGCCACACGTTAGTT</w:t>
            </w:r>
          </w:p>
        </w:tc>
      </w:tr>
      <w:tr w:rsidR="00A37C05" w:rsidRPr="003324A5" w:rsidTr="00057A55">
        <w:trPr>
          <w:trHeight w:val="503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7191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GTGTGATCTTGCCTCTGG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GCACCATGGCTTTGTTGAG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3203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GGTTTCGCATTCCTGCTA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ACACGCACAGAATGATCCG</w:t>
            </w:r>
          </w:p>
        </w:tc>
      </w:tr>
      <w:tr w:rsidR="00A37C05" w:rsidRPr="003324A5" w:rsidTr="00057A55">
        <w:trPr>
          <w:trHeight w:val="512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L015121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GCACGCTTTCAGAAACTCC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TTGAGAACTCGCAGTGGGT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6123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TGGAGCCATCACCATCGA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AGTGCACAATCGAAGGCAT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6498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GCGATGTTTGGATCACTG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AGGCACCATTGTTGGTCA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  <w:tcBorders>
              <w:bottom w:val="single" w:sz="4" w:space="0" w:color="auto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L006259</w:t>
            </w:r>
          </w:p>
        </w:tc>
        <w:tc>
          <w:tcPr>
            <w:tcW w:w="3277" w:type="dxa"/>
            <w:tcBorders>
              <w:bottom w:val="single" w:sz="4" w:space="0" w:color="auto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TCCAACCTGCTAGTGGTC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CAAGGCAAGCGTAGACTTC</w:t>
            </w:r>
          </w:p>
        </w:tc>
      </w:tr>
      <w:tr w:rsidR="00A37C05" w:rsidRPr="003324A5" w:rsidTr="00057A55">
        <w:trPr>
          <w:trHeight w:val="413"/>
        </w:trPr>
        <w:tc>
          <w:tcPr>
            <w:tcW w:w="1473" w:type="dxa"/>
            <w:vMerge w:val="restart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KV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L001673</w:t>
            </w:r>
          </w:p>
        </w:tc>
        <w:tc>
          <w:tcPr>
            <w:tcW w:w="3277" w:type="dxa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TTCTCTTCCGGTGAAAGGC</w:t>
            </w:r>
          </w:p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CGGATCCGTTATCAACGAC</w:t>
            </w:r>
          </w:p>
        </w:tc>
      </w:tr>
      <w:tr w:rsidR="00A37C05" w:rsidRPr="003324A5" w:rsidTr="00057A55">
        <w:trPr>
          <w:trHeight w:val="422"/>
        </w:trPr>
        <w:tc>
          <w:tcPr>
            <w:tcW w:w="1473" w:type="dxa"/>
            <w:vMerge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EL002759</w:t>
            </w:r>
          </w:p>
        </w:tc>
        <w:tc>
          <w:tcPr>
            <w:tcW w:w="3277" w:type="dxa"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TGATGAAGTGTCCCGCAAG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CCGACGACCTTCAACTCTT</w:t>
            </w:r>
          </w:p>
        </w:tc>
      </w:tr>
      <w:tr w:rsidR="00A37C05" w:rsidRPr="003324A5" w:rsidTr="00057A55">
        <w:trPr>
          <w:trHeight w:val="458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6704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TCTGGGTTGGTACTCCG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CTCGTCAGAACGATACGTGA</w:t>
            </w:r>
          </w:p>
        </w:tc>
      </w:tr>
      <w:tr w:rsidR="00A37C05" w:rsidRPr="003324A5" w:rsidTr="00057A55">
        <w:trPr>
          <w:trHeight w:val="422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8283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TGGACGACCTCTCAGTTGG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GGGATGATCACATGCCAGT</w:t>
            </w:r>
          </w:p>
        </w:tc>
      </w:tr>
      <w:tr w:rsidR="00A37C05" w:rsidRPr="003324A5" w:rsidTr="00057A55">
        <w:trPr>
          <w:trHeight w:val="458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4783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GGTGGTGATGTCCCACAA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CGGTGTCGTCATAATCGGT</w:t>
            </w:r>
          </w:p>
        </w:tc>
      </w:tr>
      <w:tr w:rsidR="00A37C05" w:rsidRPr="003324A5" w:rsidTr="00057A55">
        <w:trPr>
          <w:trHeight w:val="512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14937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GCCTTTGCATTTCCACCTG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GACGACTTGTGGTTAGCG</w:t>
            </w:r>
          </w:p>
        </w:tc>
      </w:tr>
      <w:tr w:rsidR="00A37C05" w:rsidRPr="003324A5" w:rsidTr="00057A55">
        <w:trPr>
          <w:trHeight w:val="458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4382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CGTTCAAGCTCCGTAATC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CAGCGATGGGATCAGGAAA</w:t>
            </w:r>
          </w:p>
        </w:tc>
      </w:tr>
      <w:tr w:rsidR="00A37C05" w:rsidRPr="003324A5" w:rsidTr="00057A55">
        <w:trPr>
          <w:trHeight w:val="503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0886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ACTCCTGGCCATCGTAGTC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CCACATTTCGAAGCCAGT</w:t>
            </w:r>
          </w:p>
        </w:tc>
      </w:tr>
      <w:tr w:rsidR="00A37C05" w:rsidRPr="003324A5" w:rsidTr="00057A55">
        <w:trPr>
          <w:trHeight w:val="512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5676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ATTTGATTGACGCCGTCC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GCAGTCATCCACCAGTTTC</w:t>
            </w:r>
          </w:p>
        </w:tc>
      </w:tr>
      <w:tr w:rsidR="00A37C05" w:rsidRPr="003324A5" w:rsidTr="00057A55">
        <w:trPr>
          <w:trHeight w:val="395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0647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AGCGAAGAAGAGGTTACGC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CGGCTGAACTTCTAAGCA</w:t>
            </w:r>
          </w:p>
        </w:tc>
      </w:tr>
      <w:tr w:rsidR="00A37C05" w:rsidRPr="003324A5" w:rsidTr="00057A55">
        <w:trPr>
          <w:trHeight w:val="512"/>
        </w:trPr>
        <w:tc>
          <w:tcPr>
            <w:tcW w:w="1473" w:type="dxa"/>
            <w:vMerge/>
            <w:tcBorders>
              <w:bottom w:val="single" w:sz="4" w:space="0" w:color="auto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7818 </w:t>
            </w:r>
          </w:p>
        </w:tc>
        <w:tc>
          <w:tcPr>
            <w:tcW w:w="3277" w:type="dxa"/>
            <w:tcBorders>
              <w:bottom w:val="single" w:sz="4" w:space="0" w:color="auto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GTTTACCGGCTACCGCAT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CTGAAACTTGGCTGAGTCC</w:t>
            </w:r>
          </w:p>
        </w:tc>
      </w:tr>
      <w:tr w:rsidR="00A37C05" w:rsidRPr="003324A5" w:rsidTr="00057A55">
        <w:trPr>
          <w:trHeight w:val="458"/>
        </w:trPr>
        <w:tc>
          <w:tcPr>
            <w:tcW w:w="1473" w:type="dxa"/>
            <w:vMerge w:val="restart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HIKV</w:t>
            </w:r>
          </w:p>
        </w:tc>
        <w:tc>
          <w:tcPr>
            <w:tcW w:w="1743" w:type="dxa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3596 </w:t>
            </w:r>
          </w:p>
        </w:tc>
        <w:tc>
          <w:tcPr>
            <w:tcW w:w="3277" w:type="dxa"/>
            <w:tcBorders>
              <w:top w:val="single" w:sz="4" w:space="0" w:color="auto"/>
              <w:bottom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GGACGTGGAAGTTGATGGA</w:t>
            </w:r>
          </w:p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GTGGAAGGTAATCTCGATGC</w:t>
            </w:r>
          </w:p>
        </w:tc>
      </w:tr>
      <w:tr w:rsidR="00A37C05" w:rsidRPr="003324A5" w:rsidTr="00057A55">
        <w:trPr>
          <w:trHeight w:val="440"/>
        </w:trPr>
        <w:tc>
          <w:tcPr>
            <w:tcW w:w="1473" w:type="dxa"/>
            <w:vMerge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5331 </w:t>
            </w:r>
          </w:p>
        </w:tc>
        <w:tc>
          <w:tcPr>
            <w:tcW w:w="3277" w:type="dxa"/>
            <w:tcBorders>
              <w:top w:val="nil"/>
            </w:tcBorders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AGCGCACTCTTTGTTCACG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CGATTCTGCTGGACAAGTT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6050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AGTGGCTGATCCGTTTGTG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GTCGTGTCAAAGCCATTCT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3118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AGCCTCACCAGCATCAGA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GTCACTCTTGGCAACAAGC</w:t>
            </w:r>
          </w:p>
        </w:tc>
      </w:tr>
      <w:tr w:rsidR="00A37C05" w:rsidRPr="003324A5" w:rsidTr="00057A55">
        <w:trPr>
          <w:trHeight w:val="62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13341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TATGTTGCCAAGCGGTCAC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AAGCGATTTCTTCGGTGCT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6129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CATACGCATCCGTTGATCC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GGTTGAACAGCGACTCATT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8646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AGTTTAAGGCACGAGGACC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CGAACTTGGTTTGCTCACA</w:t>
            </w:r>
          </w:p>
        </w:tc>
      </w:tr>
      <w:tr w:rsidR="00A37C05" w:rsidRPr="003324A5" w:rsidTr="00057A55">
        <w:trPr>
          <w:trHeight w:val="521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1627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TCCCACTGGATGGAAGCA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AGCAATCGTCGCTGATCCT</w:t>
            </w:r>
          </w:p>
        </w:tc>
      </w:tr>
      <w:tr w:rsidR="00A37C05" w:rsidRPr="003324A5" w:rsidTr="00057A55">
        <w:trPr>
          <w:trHeight w:val="44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1169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CTGACGGATGAAGACATCG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CTGACGGATGAAGACATCG</w:t>
            </w:r>
          </w:p>
        </w:tc>
      </w:tr>
      <w:tr w:rsidR="00A37C05" w:rsidRPr="003324A5" w:rsidTr="00057A55">
        <w:trPr>
          <w:trHeight w:val="512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11499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CTTTGATTGACCCACCGT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AGCTTGGTTCCCTCCATTG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2661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GAAGACGGTTCGTGTTCAG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CTCTCCGCACATCTCCATC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9750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TCTACGACTATGGTGACTGCT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GATGCTGGTTCGGAATTGT</w:t>
            </w:r>
          </w:p>
        </w:tc>
      </w:tr>
      <w:tr w:rsidR="00A37C05" w:rsidRPr="003324A5" w:rsidTr="00057A55">
        <w:trPr>
          <w:trHeight w:val="530"/>
        </w:trPr>
        <w:tc>
          <w:tcPr>
            <w:tcW w:w="1473" w:type="dxa"/>
            <w:vMerge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43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AEL003060 </w:t>
            </w:r>
          </w:p>
        </w:tc>
        <w:tc>
          <w:tcPr>
            <w:tcW w:w="3277" w:type="dxa"/>
          </w:tcPr>
          <w:p w:rsidR="00A37C05" w:rsidRPr="00CD5E40" w:rsidRDefault="00A37C05" w:rsidP="00057A55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w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CCGTCATTCGTGTGGACAAA</w:t>
            </w:r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</w:r>
            <w:proofErr w:type="spellStart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v</w:t>
            </w:r>
            <w:proofErr w:type="spellEnd"/>
            <w:r w:rsidRPr="00CD5E4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: GGAAGCACGACTTTCCTCAG</w:t>
            </w:r>
          </w:p>
        </w:tc>
      </w:tr>
    </w:tbl>
    <w:p w:rsidR="00A37C05" w:rsidRDefault="00A37C05"/>
    <w:p w:rsidR="00A37C05" w:rsidRDefault="00A37C05"/>
    <w:p w:rsidR="00A37C05" w:rsidRDefault="00A37C05"/>
    <w:sectPr w:rsidR="00A37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C05"/>
    <w:rsid w:val="007B66D4"/>
    <w:rsid w:val="00A3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490312-CA77-4CFD-A211-E5CBA499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C0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55</Words>
  <Characters>2026</Characters>
  <Application>Microsoft Office Word</Application>
  <DocSecurity>0</DocSecurity>
  <Lines>16</Lines>
  <Paragraphs>4</Paragraphs>
  <ScaleCrop>false</ScaleCrop>
  <Company>IRD</Company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POMPON</dc:creator>
  <cp:keywords/>
  <dc:description/>
  <cp:lastModifiedBy>Julien POMPON</cp:lastModifiedBy>
  <cp:revision>1</cp:revision>
  <dcterms:created xsi:type="dcterms:W3CDTF">2020-07-17T07:39:00Z</dcterms:created>
  <dcterms:modified xsi:type="dcterms:W3CDTF">2020-07-17T07:40:00Z</dcterms:modified>
</cp:coreProperties>
</file>